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ABDE5" w14:textId="4EE2F65E" w:rsidR="00336EC4" w:rsidRPr="00A805FE" w:rsidRDefault="0086379C">
      <w:pPr>
        <w:rPr>
          <w:rFonts w:ascii="Times New Roman" w:hAnsi="Times New Roman" w:cs="Times New Roman"/>
          <w:sz w:val="24"/>
          <w:szCs w:val="24"/>
        </w:rPr>
      </w:pPr>
      <w:r w:rsidRPr="00A805FE">
        <w:rPr>
          <w:rFonts w:ascii="Times New Roman" w:eastAsiaTheme="majorHAnsi" w:hAnsi="Times New Roman" w:cs="Times New Roman"/>
          <w:sz w:val="24"/>
          <w:szCs w:val="24"/>
        </w:rPr>
        <w:t>Supplementary Table S</w:t>
      </w:r>
      <w:r w:rsidRPr="00A805FE">
        <w:rPr>
          <w:rFonts w:ascii="Times New Roman" w:eastAsiaTheme="majorHAnsi" w:hAnsi="Times New Roman" w:cs="Times New Roman"/>
          <w:sz w:val="24"/>
          <w:szCs w:val="24"/>
        </w:rPr>
        <w:t>5</w:t>
      </w:r>
      <w:r w:rsidRPr="00A805FE">
        <w:rPr>
          <w:rFonts w:ascii="Times New Roman" w:eastAsiaTheme="majorHAnsi" w:hAnsi="Times New Roman" w:cs="Times New Roman"/>
          <w:sz w:val="24"/>
          <w:szCs w:val="24"/>
        </w:rPr>
        <w:t xml:space="preserve">. </w:t>
      </w:r>
      <w:r w:rsidR="00336EC4" w:rsidRPr="00A805F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Correlation between </w:t>
      </w:r>
      <w:r w:rsidR="00605B53" w:rsidRPr="00A805F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2F1</w:t>
      </w:r>
      <w:r w:rsidR="00336EC4" w:rsidRPr="00A805F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605B53" w:rsidRPr="00A805F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expression </w:t>
      </w:r>
      <w:r w:rsidR="00336EC4" w:rsidRPr="00A805F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in </w:t>
      </w:r>
      <w:r w:rsidR="00605B53" w:rsidRPr="00A805F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609</w:t>
      </w:r>
      <w:r w:rsidR="00336EC4" w:rsidRPr="00A805F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lioma patients and clinicopathological characteristics from </w:t>
      </w:r>
      <w:r w:rsidR="00605B53" w:rsidRPr="00A805F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CGA</w:t>
      </w:r>
      <w:r w:rsidR="00336EC4" w:rsidRPr="00A805F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A805FE">
        <w:rPr>
          <w:rFonts w:ascii="Times New Roman" w:hAnsi="Times New Roman" w:cs="Times New Roman"/>
          <w:sz w:val="24"/>
          <w:szCs w:val="24"/>
        </w:rPr>
        <w:t>databas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55"/>
        <w:gridCol w:w="1728"/>
        <w:gridCol w:w="1728"/>
        <w:gridCol w:w="1728"/>
        <w:gridCol w:w="1350"/>
      </w:tblGrid>
      <w:tr w:rsidR="00336EC4" w:rsidRPr="00A805FE" w14:paraId="440D885A" w14:textId="77777777" w:rsidTr="007A7E51">
        <w:trPr>
          <w:cantSplit/>
          <w:tblHeader/>
          <w:jc w:val="center"/>
        </w:trPr>
        <w:tc>
          <w:tcPr>
            <w:tcW w:w="2255" w:type="dxa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8674B" w14:textId="77777777" w:rsidR="00336EC4" w:rsidRPr="00A805FE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BC2970F" w14:textId="4B5B58E9" w:rsidR="00336EC4" w:rsidRPr="00A805FE" w:rsidRDefault="00336EC4" w:rsidP="00336EC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714C" w14:textId="5FFF99F8" w:rsidR="00336EC4" w:rsidRPr="00A805FE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No. Low expression 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74A2" w14:textId="427E510C" w:rsidR="00336EC4" w:rsidRPr="00A805FE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. High expression 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46CA" w14:textId="77777777" w:rsidR="00336EC4" w:rsidRPr="00A805FE" w:rsidRDefault="00336EC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0355C5" w:rsidRPr="00A805FE" w14:paraId="324D65CD" w14:textId="77777777" w:rsidTr="007A7E51">
        <w:trPr>
          <w:cantSplit/>
          <w:jc w:val="center"/>
        </w:trPr>
        <w:tc>
          <w:tcPr>
            <w:tcW w:w="225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D9AC" w14:textId="3F6D1532" w:rsidR="000355C5" w:rsidRPr="00A805FE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7C4885" w14:textId="6CA0555F" w:rsidR="000355C5" w:rsidRPr="00A805FE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D02A" w14:textId="77777777" w:rsidR="000355C5" w:rsidRPr="00A805FE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976D" w14:textId="77777777" w:rsidR="000355C5" w:rsidRPr="00A805FE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04F8" w14:textId="40772B7A" w:rsidR="000355C5" w:rsidRPr="00A805FE" w:rsidRDefault="00605B53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12334" w:rsidRPr="00A805FE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</w:tr>
      <w:tr w:rsidR="000355C5" w:rsidRPr="00A805FE" w14:paraId="443DA4A2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872D2" w14:textId="56D2E8AB" w:rsidR="000355C5" w:rsidRPr="00A805FE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4E399624" w14:textId="4B36FA9E" w:rsidR="000355C5" w:rsidRPr="00A805FE" w:rsidRDefault="00605B53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1B13B" w14:textId="2FDE9002" w:rsidR="000355C5" w:rsidRPr="00A805FE" w:rsidRDefault="00605B53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8E937" w14:textId="75D244B7" w:rsidR="000355C5" w:rsidRPr="00A805FE" w:rsidRDefault="00605B53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D972" w14:textId="77777777" w:rsidR="000355C5" w:rsidRPr="00A805FE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0355C5" w:rsidRPr="00A805FE" w14:paraId="4BD6D630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879C" w14:textId="7434C93A" w:rsidR="000355C5" w:rsidRPr="00A805FE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12A02213" w14:textId="4A7E542D" w:rsidR="000355C5" w:rsidRPr="00A805FE" w:rsidRDefault="00605B53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7E16F" w14:textId="6CFE48AB" w:rsidR="00D12334" w:rsidRPr="00A805FE" w:rsidRDefault="00605B53" w:rsidP="00D1233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D12334"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03171" w14:textId="742661C1" w:rsidR="000355C5" w:rsidRPr="00A805FE" w:rsidRDefault="00D12334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5BF40" w14:textId="77777777" w:rsidR="000355C5" w:rsidRPr="00A805FE" w:rsidRDefault="000355C5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E51" w:rsidRPr="00A805FE" w14:paraId="3796E48D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CD65" w14:textId="6054BD49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266E9873" w14:textId="77777777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37CF" w14:textId="77777777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8FDB5" w14:textId="77777777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C5D3" w14:textId="3D46E393" w:rsidR="007A7E51" w:rsidRPr="00A805FE" w:rsidRDefault="00367BD3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7A7E51" w:rsidRPr="00A805FE" w14:paraId="266D2EF7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2B02" w14:textId="062C6F67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5353F8"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4E22D5F9" w14:textId="5F058133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353F8"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A107" w14:textId="7077A6E0" w:rsidR="007A7E51" w:rsidRPr="00A805FE" w:rsidRDefault="00367BD3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94EC6" w14:textId="1C95AD41" w:rsidR="007A7E51" w:rsidRPr="00A805FE" w:rsidRDefault="00367BD3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FBD6" w14:textId="12431CFD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E51" w:rsidRPr="00A805FE" w14:paraId="177AFE1E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0662" w14:textId="4505FBA3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5353F8"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2494AA7B" w14:textId="459A0285" w:rsidR="007A7E51" w:rsidRPr="00A805FE" w:rsidRDefault="005353F8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CF218" w14:textId="5FFEEE61" w:rsidR="007A7E51" w:rsidRPr="00A805FE" w:rsidRDefault="005353F8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7282" w14:textId="19E29300" w:rsidR="007A7E51" w:rsidRPr="00A805FE" w:rsidRDefault="005353F8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E5BA" w14:textId="77777777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E51" w:rsidRPr="00A805FE" w14:paraId="257417B8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F7FB" w14:textId="0F693719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WHO grade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560C0B0F" w14:textId="5273732D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1251A" w14:textId="32166EEC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2A70" w14:textId="21AA2AF4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DFC47" w14:textId="183E969A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7A7E51" w:rsidRPr="00A805FE" w14:paraId="58DA3EA1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21883" w14:textId="72D5005F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5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2BACB47C" w14:textId="707C36CB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45DD" w14:textId="684EF45E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BF4D3" w14:textId="3801A645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E559" w14:textId="32548307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E51" w:rsidRPr="00A805FE" w14:paraId="11BD0A1D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18DC7" w14:textId="24163905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37DB3B18" w14:textId="33ED8766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8E103" w14:textId="7D2D3565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D0224" w14:textId="52DFB349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32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7CE95" w14:textId="77777777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E51" w:rsidRPr="00A805FE" w14:paraId="7399EFAA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9C82A" w14:textId="41D01939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1A8FE9F2" w14:textId="12811997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0ADA0" w14:textId="330AB59F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C012" w14:textId="6D846EC1" w:rsidR="007A7E51" w:rsidRPr="00A805FE" w:rsidRDefault="007A7E51" w:rsidP="00EE13B7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25094" w14:textId="77777777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E51" w:rsidRPr="00A805FE" w14:paraId="1894EE83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4BE9" w14:textId="05E556AD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31E2F661" w14:textId="4A3AEDAF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23DA" w14:textId="51BD2D50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45EC" w14:textId="61802EA0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65DF" w14:textId="0D89A4CB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7A7E51" w:rsidRPr="00A805FE" w14:paraId="3BF1CB84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4806" w14:textId="639F5FB7" w:rsidR="007A7E51" w:rsidRPr="00A805FE" w:rsidRDefault="00840D5B" w:rsidP="00AF2B74">
            <w:pP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05FE">
              <w:rPr>
                <w:rFonts w:ascii="Times New Roman" w:hAnsi="Times New Roman" w:cs="Times New Roman"/>
                <w:sz w:val="24"/>
                <w:szCs w:val="24"/>
              </w:rPr>
              <w:t>oligodendrocytoma</w:t>
            </w:r>
            <w:proofErr w:type="spellEnd"/>
          </w:p>
        </w:tc>
        <w:tc>
          <w:tcPr>
            <w:tcW w:w="1728" w:type="dxa"/>
            <w:shd w:val="clear" w:color="auto" w:fill="FFFFFF"/>
            <w:vAlign w:val="center"/>
          </w:tcPr>
          <w:p w14:paraId="4DF3B7D7" w14:textId="74F30E16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08CA6" w14:textId="2B706066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721A" w14:textId="112EED05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3952" w14:textId="504782A0" w:rsidR="007A7E51" w:rsidRPr="00A805FE" w:rsidRDefault="007A7E51" w:rsidP="00AF2B74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D5B" w:rsidRPr="00A805FE" w14:paraId="3AE9A4F0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60CB" w14:textId="6BE60BA8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sz w:val="24"/>
                <w:szCs w:val="24"/>
              </w:rPr>
              <w:t>oligoastrocytomas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56A31D6B" w14:textId="54037E54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C6B43" w14:textId="464ED7A5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BB790" w14:textId="5DAC7BAC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016E" w14:textId="77777777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D5B" w:rsidRPr="00A805FE" w14:paraId="794A88A4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EC18" w14:textId="18269278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sz w:val="24"/>
                <w:szCs w:val="24"/>
              </w:rPr>
              <w:t>astrocytoma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6DF41FCB" w14:textId="1F610CCC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4AF19" w14:textId="22D18D0C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E31C5" w14:textId="56222D72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80452" w14:textId="77777777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D5B" w:rsidRPr="00A805FE" w14:paraId="4CBF41A0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210EE" w14:textId="6A8295CA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sz w:val="24"/>
                <w:szCs w:val="24"/>
              </w:rPr>
              <w:t>glioblastoma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34C0721F" w14:textId="3E487505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6EC3F" w14:textId="20F254A8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16B0" w14:textId="0E4FE884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23B2" w14:textId="77777777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D5B" w:rsidRPr="00A805FE" w14:paraId="4C9619AF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3E55" w14:textId="1C115A8C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IDH status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67881320" w14:textId="60CB77B6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2A111" w14:textId="78BC6C90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9FF56" w14:textId="6F9DBC48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5713D" w14:textId="43E60258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840D5B" w:rsidRPr="00A805FE" w14:paraId="40D60AFE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ECA8B" w14:textId="4FC22131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ildtype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49692F3B" w14:textId="04D015A1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CFDC1" w14:textId="0361860B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A4FD" w14:textId="40C1A64F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94984" w14:textId="342DA60F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D5B" w:rsidRPr="00A805FE" w14:paraId="0171B04E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9B65" w14:textId="30426F7E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utant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06E37EF8" w14:textId="43854559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66BD2" w14:textId="0F9DF33F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35A7E" w14:textId="6825DD0C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4958" w14:textId="77777777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D5B" w:rsidRPr="00A805FE" w14:paraId="3E6577AD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5311" w14:textId="6D062D31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1p/19q codeletion</w:t>
            </w: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3F1CC775" w14:textId="2100ACBC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6587" w14:textId="31EF6C8F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3D3C7" w14:textId="49246FA2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061D2" w14:textId="1865FCD6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4*</w:t>
            </w:r>
          </w:p>
        </w:tc>
      </w:tr>
      <w:tr w:rsidR="00840D5B" w:rsidRPr="00A805FE" w14:paraId="5AE3E4D7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FF23" w14:textId="6B275800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vAlign w:val="center"/>
          </w:tcPr>
          <w:p w14:paraId="3B726ED1" w14:textId="77F613D2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D301" w14:textId="51CFF3F3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BFC7" w14:textId="1A57FAA1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1D24" w14:textId="5AAE7271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D5B" w:rsidRPr="00A805FE" w14:paraId="6E3DE956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E21F" w14:textId="6DAC7129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n-</w:t>
            </w:r>
            <w:proofErr w:type="spellStart"/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vAlign w:val="center"/>
          </w:tcPr>
          <w:p w14:paraId="41307EB0" w14:textId="339C8832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5AD2E" w14:textId="2977FE02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A988" w14:textId="0D1C508C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1AEDA" w14:textId="77777777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D5B" w:rsidRPr="00A805FE" w14:paraId="7BC56416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D8A17" w14:textId="16DCC478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GMT</w:t>
            </w:r>
            <w:r w:rsidRPr="00A805FE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moter Methylation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48B44A12" w14:textId="2E69E445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8C50" w14:textId="2F66F925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D1D9" w14:textId="1C70BE42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5442E" w14:textId="6287E820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840D5B" w:rsidRPr="00A805FE" w14:paraId="0A506CCE" w14:textId="77777777" w:rsidTr="007A7E51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95DA" w14:textId="06C4932D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thylation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2240ED5D" w14:textId="3EF6C122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AC1C2" w14:textId="71FE540D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0918" w14:textId="0E744F79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19A7C" w14:textId="05A7AC26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D5B" w:rsidRPr="00A805FE" w14:paraId="66EB8724" w14:textId="77777777" w:rsidTr="00A17A5B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0264" w14:textId="3D1559EB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n-methylated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595685AD" w14:textId="59A9DEBA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32565" w14:textId="3E41938D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E94F0" w14:textId="450448DC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C80E" w14:textId="77777777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0D5B" w:rsidRPr="00A805FE" w14:paraId="0450C1EE" w14:textId="77777777" w:rsidTr="00A17A5B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ED4A" w14:textId="7EB4505F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Transcriptome </w:t>
            </w:r>
            <w:r w:rsidRPr="00A805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btype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47A60753" w14:textId="4AA66914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3D404" w14:textId="4F7806B7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87A0" w14:textId="7C4DCB2A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4EDBA" w14:textId="33CBC3B3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840D5B" w:rsidRPr="00A805FE" w14:paraId="4AF74916" w14:textId="77777777" w:rsidTr="00A17A5B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2AF16" w14:textId="5B4CAE2C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05FE">
              <w:rPr>
                <w:rFonts w:ascii="Times New Roman" w:hAnsi="Times New Roman" w:cs="Times New Roman"/>
                <w:sz w:val="24"/>
                <w:szCs w:val="24"/>
              </w:rPr>
              <w:t>proneural</w:t>
            </w:r>
            <w:proofErr w:type="spellEnd"/>
          </w:p>
        </w:tc>
        <w:tc>
          <w:tcPr>
            <w:tcW w:w="1728" w:type="dxa"/>
            <w:shd w:val="clear" w:color="auto" w:fill="FFFFFF"/>
            <w:vAlign w:val="center"/>
          </w:tcPr>
          <w:p w14:paraId="2173B10A" w14:textId="106D3C71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BA280" w14:textId="0DD73C62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5E87C" w14:textId="7CB4FF08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AABF" w14:textId="77777777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0D5B" w:rsidRPr="00A805FE" w14:paraId="2D1A7C23" w14:textId="77777777" w:rsidTr="00A17A5B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93D64" w14:textId="440930B6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sz w:val="24"/>
                <w:szCs w:val="24"/>
              </w:rPr>
              <w:t>neural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24950144" w14:textId="049AA412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E62AD" w14:textId="14EC40CC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C3993" w14:textId="3F351DEB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9951F" w14:textId="77777777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0D5B" w:rsidRPr="00A805FE" w14:paraId="319AF483" w14:textId="77777777" w:rsidTr="00A17A5B">
        <w:trPr>
          <w:cantSplit/>
          <w:jc w:val="center"/>
        </w:trPr>
        <w:tc>
          <w:tcPr>
            <w:tcW w:w="2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66D0" w14:textId="71F1068E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sz w:val="24"/>
                <w:szCs w:val="24"/>
              </w:rPr>
              <w:t xml:space="preserve"> mesenchymal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61F0186C" w14:textId="1C3BF58D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BF6D" w14:textId="1F1B9635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8A6B" w14:textId="7FA693D9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41232" w14:textId="77777777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0D5B" w:rsidRPr="00A805FE" w14:paraId="2081157D" w14:textId="77777777" w:rsidTr="00840D5B">
        <w:trPr>
          <w:cantSplit/>
          <w:trHeight w:val="106"/>
          <w:jc w:val="center"/>
        </w:trPr>
        <w:tc>
          <w:tcPr>
            <w:tcW w:w="225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4565" w14:textId="39AB86F4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38F480" w14:textId="7B52DA16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8D747" w14:textId="2193F4EE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76D2C" w14:textId="37950407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1B88" w14:textId="77777777" w:rsidR="00840D5B" w:rsidRPr="00A805FE" w:rsidRDefault="00840D5B" w:rsidP="00840D5B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C1015B8" w14:textId="0D3B70EC" w:rsidR="001D2892" w:rsidRPr="00A805FE" w:rsidRDefault="0040182F" w:rsidP="00751105">
      <w:pPr>
        <w:rPr>
          <w:rFonts w:ascii="Times New Roman" w:hAnsi="Times New Roman" w:cs="Times New Roman"/>
          <w:sz w:val="24"/>
          <w:szCs w:val="24"/>
        </w:rPr>
      </w:pPr>
      <w:r w:rsidRPr="00A805F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D2892" w:rsidRPr="00A805FE" w:rsidSect="00336EC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55745B" w14:textId="77777777" w:rsidR="00E97757" w:rsidRDefault="00E97757" w:rsidP="00336EC4">
      <w:r>
        <w:separator/>
      </w:r>
    </w:p>
  </w:endnote>
  <w:endnote w:type="continuationSeparator" w:id="0">
    <w:p w14:paraId="5010D74F" w14:textId="77777777" w:rsidR="00E97757" w:rsidRDefault="00E97757" w:rsidP="00336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92B88" w14:textId="77777777" w:rsidR="00E97757" w:rsidRDefault="00E97757" w:rsidP="00336EC4">
      <w:r>
        <w:separator/>
      </w:r>
    </w:p>
  </w:footnote>
  <w:footnote w:type="continuationSeparator" w:id="0">
    <w:p w14:paraId="67A3CA8B" w14:textId="77777777" w:rsidR="00E97757" w:rsidRDefault="00E97757" w:rsidP="00336E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xMjY1MjUxMjM1NDVR0lEKTi0uzszPAykwqgUApTvIJywAAAA="/>
  </w:docVars>
  <w:rsids>
    <w:rsidRoot w:val="001D2892"/>
    <w:rsid w:val="000355C5"/>
    <w:rsid w:val="000B4A7B"/>
    <w:rsid w:val="001D2892"/>
    <w:rsid w:val="002767F1"/>
    <w:rsid w:val="002A1707"/>
    <w:rsid w:val="002D2ECA"/>
    <w:rsid w:val="00313379"/>
    <w:rsid w:val="00336EC4"/>
    <w:rsid w:val="00367BD3"/>
    <w:rsid w:val="0040182F"/>
    <w:rsid w:val="00435724"/>
    <w:rsid w:val="00463FF8"/>
    <w:rsid w:val="005353F8"/>
    <w:rsid w:val="00605B53"/>
    <w:rsid w:val="00690721"/>
    <w:rsid w:val="006B3369"/>
    <w:rsid w:val="00751105"/>
    <w:rsid w:val="00752DB3"/>
    <w:rsid w:val="007A7E51"/>
    <w:rsid w:val="007F4A9E"/>
    <w:rsid w:val="00840D5B"/>
    <w:rsid w:val="0086379C"/>
    <w:rsid w:val="009335F5"/>
    <w:rsid w:val="00A17A5B"/>
    <w:rsid w:val="00A805FE"/>
    <w:rsid w:val="00B76D2B"/>
    <w:rsid w:val="00C81ACE"/>
    <w:rsid w:val="00CA695B"/>
    <w:rsid w:val="00CB2F28"/>
    <w:rsid w:val="00D12334"/>
    <w:rsid w:val="00D2794E"/>
    <w:rsid w:val="00E97757"/>
    <w:rsid w:val="00EE13B7"/>
    <w:rsid w:val="00FF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4D56C"/>
  <w15:chartTrackingRefBased/>
  <w15:docId w15:val="{E14939FC-965E-48F8-88C6-472FEB56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E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6E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6E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6E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3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45C1FC-58FC-4BDA-8AA6-0A2A9062D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覃虹锟</dc:creator>
  <cp:keywords/>
  <dc:description/>
  <cp:lastModifiedBy>覃虹锟</cp:lastModifiedBy>
  <cp:revision>7</cp:revision>
  <dcterms:created xsi:type="dcterms:W3CDTF">2021-03-17T02:58:00Z</dcterms:created>
  <dcterms:modified xsi:type="dcterms:W3CDTF">2021-03-26T13:19:00Z</dcterms:modified>
</cp:coreProperties>
</file>